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065" w:rsidRPr="00726065" w:rsidRDefault="00726065" w:rsidP="00726065">
      <w:pPr>
        <w:rPr>
          <w:rFonts w:ascii="Arial" w:eastAsiaTheme="minorEastAsia" w:hAnsi="Arial"/>
          <w:lang w:val="en-US"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61"/>
        <w:gridCol w:w="2685"/>
        <w:gridCol w:w="2495"/>
        <w:gridCol w:w="2518"/>
      </w:tblGrid>
      <w:tr w:rsidR="00726065" w:rsidRPr="00E425F8" w:rsidTr="000E5F34">
        <w:trPr>
          <w:trHeight w:val="1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b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b/>
                <w:sz w:val="20"/>
                <w:szCs w:val="18"/>
              </w:rPr>
              <w:t>Comp</w:t>
            </w:r>
            <w:proofErr w:type="spellEnd"/>
            <w:r w:rsidRPr="00E425F8"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b/>
                <w:sz w:val="20"/>
                <w:szCs w:val="18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b/>
                <w:sz w:val="20"/>
                <w:szCs w:val="18"/>
              </w:rPr>
            </w:pPr>
            <w:r w:rsidRPr="00E425F8">
              <w:rPr>
                <w:rFonts w:ascii="Arial" w:hAnsi="Arial"/>
                <w:b/>
                <w:sz w:val="20"/>
                <w:szCs w:val="18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eastAsiaTheme="minorEastAsia" w:hAnsi="Arial"/>
                <w:b/>
                <w:sz w:val="20"/>
                <w:szCs w:val="18"/>
                <w:lang w:eastAsia="zh-CN"/>
              </w:rPr>
            </w:pPr>
            <w:proofErr w:type="spellStart"/>
            <w:r w:rsidRPr="00E425F8">
              <w:rPr>
                <w:rFonts w:ascii="Arial" w:hAnsi="Arial"/>
                <w:b/>
                <w:sz w:val="20"/>
                <w:szCs w:val="18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eastAsiaTheme="minorEastAsia" w:hAnsi="Arial"/>
                <w:b/>
                <w:sz w:val="20"/>
                <w:szCs w:val="18"/>
                <w:lang w:eastAsia="zh-CN"/>
              </w:rPr>
            </w:pPr>
            <w:proofErr w:type="spellStart"/>
            <w:r w:rsidRPr="00E425F8">
              <w:rPr>
                <w:rFonts w:ascii="Arial" w:hAnsi="Arial"/>
                <w:b/>
                <w:sz w:val="20"/>
                <w:szCs w:val="18"/>
              </w:rPr>
              <w:t>Glycan</w:t>
            </w:r>
            <w:proofErr w:type="spellEnd"/>
          </w:p>
        </w:tc>
      </w:tr>
      <w:tr w:rsidR="00726065" w:rsidRPr="00E425F8" w:rsidTr="000E5F34"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α-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Dystroglyc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PVPGKP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VTI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 w:cs="Arial"/>
                <w:sz w:val="20"/>
                <w:szCs w:val="18"/>
              </w:rPr>
            </w:pPr>
            <w:r w:rsidRPr="00E425F8">
              <w:rPr>
                <w:rFonts w:ascii="Arial" w:hAnsi="Arial" w:cs="Arial"/>
                <w:sz w:val="20"/>
                <w:szCs w:val="18"/>
              </w:rPr>
              <w:t>Galβ1-4GlcNAcβ1-2Manα</w:t>
            </w: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29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α-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Dystroglycan</w:t>
            </w:r>
            <w:proofErr w:type="spellEnd"/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RGAIIQ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PTLG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30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antige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sequence</w:t>
            </w:r>
            <w:proofErr w:type="spellEnd"/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G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G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rPr>
          <w:trHeight w:val="68"/>
        </w:trPr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antige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seque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YA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AV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α-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Dystroglyc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PVPGKP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VTI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GlcNAc</w:t>
            </w:r>
            <w:proofErr w:type="spellEnd"/>
            <w:r w:rsidRPr="00E425F8">
              <w:rPr>
                <w:rFonts w:ascii="Arial" w:hAnsi="Arial" w:cs="Times New Roman"/>
                <w:sz w:val="20"/>
                <w:szCs w:val="18"/>
              </w:rPr>
              <w:t>β</w:t>
            </w:r>
            <w:r w:rsidRPr="00E425F8">
              <w:rPr>
                <w:rFonts w:ascii="Arial" w:hAnsi="Arial"/>
                <w:sz w:val="20"/>
                <w:szCs w:val="18"/>
              </w:rPr>
              <w:t>1-2Manα</w:t>
            </w: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9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α-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Dystroglycan</w:t>
            </w:r>
            <w:proofErr w:type="spellEnd"/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RGAIIQ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PTLG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31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antige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sequence</w:t>
            </w:r>
            <w:proofErr w:type="spellEnd"/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G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G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10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antige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s</w:t>
            </w:r>
            <w:bookmarkStart w:id="0" w:name="_GoBack"/>
            <w:bookmarkEnd w:id="0"/>
            <w:r w:rsidRPr="00E425F8">
              <w:rPr>
                <w:rFonts w:ascii="Arial" w:hAnsi="Arial"/>
                <w:sz w:val="20"/>
                <w:szCs w:val="18"/>
              </w:rPr>
              <w:t>equence</w:t>
            </w:r>
            <w:proofErr w:type="spellEnd"/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YA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AVA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11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 xml:space="preserve">UPF0606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protei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KIAA1549 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SQSLEE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ISPR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12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 xml:space="preserve">Plexin-D1 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SGPLDGG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LLTIR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Protocadheri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Fa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NAPSG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TVIHLN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Protocadheri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Fa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NAPSG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T*VIHL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GlcNAc</w:t>
            </w:r>
            <w:proofErr w:type="spellEnd"/>
            <w:r w:rsidRPr="00E425F8">
              <w:rPr>
                <w:rFonts w:ascii="Arial" w:hAnsi="Arial" w:cs="Times New Roman"/>
                <w:sz w:val="20"/>
                <w:szCs w:val="18"/>
              </w:rPr>
              <w:t>β</w:t>
            </w:r>
            <w:r w:rsidRPr="00E425F8">
              <w:rPr>
                <w:rFonts w:ascii="Arial" w:hAnsi="Arial"/>
                <w:sz w:val="20"/>
                <w:szCs w:val="18"/>
              </w:rPr>
              <w:t>1-2Manα x2</w:t>
            </w: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15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Plexin-B2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QGPQAGG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T*LTIH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Protocadheri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Fa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EPGGSYI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T*VSAT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antige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YAT*A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Manα</w:t>
            </w: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17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α-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Dystroglycan</w:t>
            </w:r>
            <w:proofErr w:type="spellEnd"/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PVPGKP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VTIR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18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α-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Dystroglycan</w:t>
            </w:r>
            <w:proofErr w:type="spellEnd"/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RGAIIQ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PTLG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19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 xml:space="preserve">UPF0606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protei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KIAA1549 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SQSLEE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ISPR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20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 xml:space="preserve">Plexin-D1 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SGPLDGG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LLTIR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Protocadheri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Fa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NAPSG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TVIHLN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Protocadheri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Fa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NAPSG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T*VIHL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Manα x2</w:t>
            </w:r>
          </w:p>
        </w:tc>
      </w:tr>
      <w:tr w:rsidR="00726065" w:rsidRPr="00E425F8" w:rsidTr="000E5F34"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23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Plexin-B2</w:t>
            </w:r>
          </w:p>
        </w:tc>
        <w:tc>
          <w:tcPr>
            <w:tcW w:w="0" w:type="auto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QGPQAGG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T*LTIHG</w:t>
            </w:r>
          </w:p>
        </w:tc>
        <w:tc>
          <w:tcPr>
            <w:tcW w:w="0" w:type="auto"/>
            <w:vMerge/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Protocadheri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Fa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EPGGSYIT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>*T*VSAT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726065" w:rsidRPr="00E425F8" w:rsidTr="000E5F34"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antige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i/>
                <w:sz w:val="20"/>
                <w:szCs w:val="18"/>
              </w:rPr>
              <w:t>Sp</w:t>
            </w:r>
            <w:r w:rsidRPr="00E425F8">
              <w:rPr>
                <w:rFonts w:ascii="Arial" w:hAnsi="Arial"/>
                <w:sz w:val="20"/>
                <w:szCs w:val="18"/>
              </w:rPr>
              <w:t>YATAV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non-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glycan</w:t>
            </w:r>
            <w:proofErr w:type="spellEnd"/>
          </w:p>
        </w:tc>
      </w:tr>
      <w:tr w:rsidR="00726065" w:rsidRPr="00E425F8" w:rsidTr="000E5F34">
        <w:trPr>
          <w:trHeight w:val="58"/>
        </w:trPr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antigen</w:t>
            </w:r>
            <w:proofErr w:type="spellEnd"/>
            <w:r w:rsidRPr="00E425F8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E425F8">
              <w:rPr>
                <w:rFonts w:ascii="Arial" w:hAnsi="Arial"/>
                <w:sz w:val="20"/>
                <w:szCs w:val="18"/>
              </w:rPr>
              <w:t>seque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  <w:r w:rsidRPr="00E425F8">
              <w:rPr>
                <w:rFonts w:ascii="Arial" w:hAnsi="Arial"/>
                <w:sz w:val="20"/>
                <w:szCs w:val="18"/>
              </w:rPr>
              <w:t>YATAV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26065" w:rsidRPr="00E425F8" w:rsidRDefault="00726065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</w:tbl>
    <w:p w:rsidR="00726065" w:rsidRPr="00BC7F81" w:rsidRDefault="00726065" w:rsidP="00726065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541FAF" w:rsidRDefault="00E425F8"/>
    <w:sectPr w:rsidR="00541F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065"/>
    <w:rsid w:val="00611F51"/>
    <w:rsid w:val="00726065"/>
    <w:rsid w:val="00886601"/>
    <w:rsid w:val="00A248B1"/>
    <w:rsid w:val="00E4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ADB02E-0135-4DC1-B45B-EAFEC9564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606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Bartels</dc:creator>
  <cp:keywords/>
  <dc:description/>
  <cp:lastModifiedBy>Markus Bartels</cp:lastModifiedBy>
  <cp:revision>3</cp:revision>
  <dcterms:created xsi:type="dcterms:W3CDTF">2016-08-26T08:43:00Z</dcterms:created>
  <dcterms:modified xsi:type="dcterms:W3CDTF">2016-09-30T09:28:00Z</dcterms:modified>
</cp:coreProperties>
</file>